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504" w:rsidRPr="00E57FF2" w:rsidRDefault="000F0A34" w:rsidP="001D20C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57FF2">
        <w:rPr>
          <w:rFonts w:ascii="Times New Roman" w:hAnsi="Times New Roman" w:cs="Times New Roman"/>
          <w:b/>
          <w:sz w:val="24"/>
          <w:szCs w:val="24"/>
        </w:rPr>
        <w:t>Table S9</w:t>
      </w:r>
      <w:r w:rsidR="001D20C9" w:rsidRPr="00E57FF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70ABB" w:rsidRPr="00E57FF2">
        <w:rPr>
          <w:rFonts w:ascii="Times New Roman" w:hAnsi="Times New Roman" w:cs="Times New Roman"/>
          <w:b/>
          <w:sz w:val="24"/>
          <w:szCs w:val="24"/>
        </w:rPr>
        <w:t>Detecting interactions: p</w:t>
      </w:r>
      <w:r w:rsidR="001D20C9" w:rsidRPr="00E57FF2">
        <w:rPr>
          <w:rFonts w:ascii="Times New Roman" w:hAnsi="Times New Roman" w:cs="Times New Roman"/>
          <w:b/>
          <w:sz w:val="24"/>
          <w:szCs w:val="24"/>
        </w:rPr>
        <w:t xml:space="preserve">lanned and used methods to detect interactions. </w:t>
      </w:r>
    </w:p>
    <w:tbl>
      <w:tblPr>
        <w:tblStyle w:val="TableGrid"/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15"/>
        <w:gridCol w:w="992"/>
        <w:gridCol w:w="992"/>
        <w:gridCol w:w="993"/>
        <w:gridCol w:w="993"/>
        <w:gridCol w:w="993"/>
        <w:gridCol w:w="993"/>
        <w:gridCol w:w="993"/>
        <w:gridCol w:w="993"/>
        <w:gridCol w:w="993"/>
        <w:gridCol w:w="993"/>
        <w:gridCol w:w="993"/>
        <w:gridCol w:w="993"/>
        <w:gridCol w:w="993"/>
        <w:gridCol w:w="990"/>
      </w:tblGrid>
      <w:tr w:rsidR="00D258C8" w:rsidRPr="00E57FF2" w:rsidTr="004112D9">
        <w:trPr>
          <w:trHeight w:val="20"/>
          <w:tblHeader/>
        </w:trPr>
        <w:tc>
          <w:tcPr>
            <w:tcW w:w="521" w:type="pct"/>
            <w:tcBorders>
              <w:bottom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/>
                <w:sz w:val="16"/>
                <w:szCs w:val="16"/>
              </w:rPr>
              <w:t>Review</w:t>
            </w:r>
          </w:p>
        </w:tc>
        <w:tc>
          <w:tcPr>
            <w:tcW w:w="320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9E361F" w:rsidRPr="00E57FF2" w:rsidRDefault="00D258C8" w:rsidP="004112D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umber of covariates with planned and used   method</w:t>
            </w:r>
            <w:r w:rsidR="0007587E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sed if did analysis)</w:t>
            </w:r>
          </w:p>
          <w:p w:rsidR="00D258C8" w:rsidRPr="00E57FF2" w:rsidRDefault="00D258C8" w:rsidP="004112D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/Number of covariates reported</w:t>
            </w:r>
            <w:r w:rsidR="0007587E"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%</w:t>
            </w:r>
            <w:r w:rsidRPr="00E57F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9E361F" w:rsidRPr="00E57FF2" w:rsidRDefault="00D258C8" w:rsidP="004112D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umber of covariates with planned method</w:t>
            </w:r>
            <w:r w:rsidR="0007587E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="00E57FF2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but did 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o analysis)</w:t>
            </w:r>
          </w:p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/Number of covariates reported</w:t>
            </w:r>
            <w:r w:rsidR="0007587E"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%</w:t>
            </w:r>
            <w:r w:rsidRPr="00E57F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bottom w:val="single" w:sz="18" w:space="0" w:color="auto"/>
            </w:tcBorders>
            <w:shd w:val="clear" w:color="auto" w:fill="auto"/>
          </w:tcPr>
          <w:p w:rsidR="009E361F" w:rsidRPr="00E57FF2" w:rsidRDefault="00D258C8" w:rsidP="004112D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umber of covariates that planned interaction tests or overlap of confidence intervals</w:t>
            </w:r>
            <w:r w:rsidR="0007587E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="00E57FF2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ut did no analysis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/Number of covariates reported</w:t>
            </w:r>
            <w:r w:rsidR="0007587E"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%</w:t>
            </w:r>
            <w:r w:rsidRPr="00E57F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bottom w:val="single" w:sz="18" w:space="0" w:color="auto"/>
            </w:tcBorders>
            <w:shd w:val="clear" w:color="auto" w:fill="auto"/>
          </w:tcPr>
          <w:p w:rsidR="009E361F" w:rsidRPr="00E57FF2" w:rsidRDefault="00D258C8" w:rsidP="004112D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umber of covariates that planned visually</w:t>
            </w:r>
            <w:r w:rsidR="0007587E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.g. box plots), subgroup analyses, meta-</w:t>
            </w:r>
            <w:r w:rsidR="009E361F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gression</w:t>
            </w:r>
            <w:r w:rsidR="0007587E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="00E57FF2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ut did no analysis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/Number of covariates reported</w:t>
            </w:r>
            <w:r w:rsidR="0007587E"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%</w:t>
            </w:r>
            <w:r w:rsidRPr="00E57F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bottom w:val="single" w:sz="18" w:space="0" w:color="auto"/>
            </w:tcBorders>
            <w:shd w:val="clear" w:color="auto" w:fill="auto"/>
          </w:tcPr>
          <w:p w:rsidR="009E361F" w:rsidRPr="00E57FF2" w:rsidRDefault="00D258C8" w:rsidP="004112D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umber of covariates that planned overlap of confidence intervals and test for subgroup differences</w:t>
            </w:r>
            <w:r w:rsidR="0007587E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="00E57FF2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ut did no analysis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umber of covariates reported</w:t>
            </w:r>
            <w:r w:rsidR="0007587E"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%</w:t>
            </w:r>
            <w:r w:rsidRPr="00E57F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bottom w:val="single" w:sz="18" w:space="0" w:color="auto"/>
            </w:tcBorders>
            <w:shd w:val="clear" w:color="auto" w:fill="auto"/>
          </w:tcPr>
          <w:p w:rsidR="009E361F" w:rsidRPr="00E57FF2" w:rsidRDefault="00D258C8" w:rsidP="004112D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umber of covariates that planned test for subgroup differences</w:t>
            </w:r>
            <w:r w:rsidR="0007587E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="00E57FF2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ut did no analysis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/Number of covariates reported</w:t>
            </w:r>
            <w:r w:rsidR="0007587E"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%</w:t>
            </w:r>
            <w:r w:rsidRPr="00E57F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20" w:type="pct"/>
            <w:tcBorders>
              <w:bottom w:val="single" w:sz="18" w:space="0" w:color="auto"/>
            </w:tcBorders>
            <w:shd w:val="clear" w:color="auto" w:fill="auto"/>
          </w:tcPr>
          <w:p w:rsidR="009E361F" w:rsidRPr="00E57FF2" w:rsidRDefault="00D258C8" w:rsidP="004112D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umber of covariates that planned t-tests and chi-squared tests</w:t>
            </w:r>
            <w:r w:rsidR="0007587E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="00E57FF2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ut did no analysis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/Number of covariates reported</w:t>
            </w:r>
            <w:r w:rsidR="0007587E"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%</w:t>
            </w:r>
            <w:r w:rsidRPr="00E57F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20" w:type="pct"/>
            <w:tcBorders>
              <w:bottom w:val="single" w:sz="18" w:space="0" w:color="auto"/>
            </w:tcBorders>
            <w:shd w:val="clear" w:color="auto" w:fill="auto"/>
          </w:tcPr>
          <w:p w:rsidR="009E361F" w:rsidRPr="00E57FF2" w:rsidRDefault="00D258C8" w:rsidP="004112D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umber of covariates that planned I-squared statistic</w:t>
            </w:r>
            <w:r w:rsidR="0007587E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="00E57FF2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ut did no analysis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/Number of covariates reported</w:t>
            </w:r>
            <w:r w:rsidR="0007587E"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%</w:t>
            </w:r>
            <w:r w:rsidRPr="00E57F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20" w:type="pct"/>
            <w:tcBorders>
              <w:bottom w:val="single" w:sz="18" w:space="0" w:color="auto"/>
            </w:tcBorders>
            <w:shd w:val="clear" w:color="auto" w:fill="auto"/>
          </w:tcPr>
          <w:p w:rsidR="009E361F" w:rsidRPr="00E57FF2" w:rsidRDefault="00D258C8" w:rsidP="004112D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umber of covariates that planned changes in the results</w:t>
            </w:r>
            <w:r w:rsidR="0007587E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="00E57FF2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ut did no analysis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  <w:p w:rsidR="00D258C8" w:rsidRPr="00E57FF2" w:rsidRDefault="00D258C8" w:rsidP="004112D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/Number of covariates reported</w:t>
            </w:r>
            <w:r w:rsidR="0007587E"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%</w:t>
            </w:r>
            <w:r w:rsidRPr="00E57F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20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9E361F" w:rsidRPr="00E57FF2" w:rsidRDefault="00D258C8" w:rsidP="004112D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umber of covariates without planned method</w:t>
            </w:r>
            <w:r w:rsidR="0007587E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="00E57FF2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ut did no analysis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/Number of covariates reported</w:t>
            </w:r>
            <w:r w:rsidR="0007587E"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%</w:t>
            </w:r>
            <w:r w:rsidRPr="00E57F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  <w:r w:rsidR="00E57FF2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20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9E361F" w:rsidRPr="00E57FF2" w:rsidRDefault="00D258C8" w:rsidP="004112D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umber of covariates that used any method</w:t>
            </w:r>
            <w:r w:rsidR="0007587E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="00E57FF2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but 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o planned method)</w:t>
            </w:r>
          </w:p>
          <w:p w:rsidR="00D258C8" w:rsidRPr="00E57FF2" w:rsidRDefault="00D258C8" w:rsidP="004112D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/Number of 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alysed covariates</w:t>
            </w:r>
            <w:r w:rsidR="0007587E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%)</w:t>
            </w:r>
          </w:p>
        </w:tc>
        <w:tc>
          <w:tcPr>
            <w:tcW w:w="320" w:type="pct"/>
            <w:tcBorders>
              <w:bottom w:val="single" w:sz="18" w:space="0" w:color="auto"/>
            </w:tcBorders>
            <w:shd w:val="clear" w:color="auto" w:fill="auto"/>
          </w:tcPr>
          <w:p w:rsidR="009E361F" w:rsidRPr="00E57FF2" w:rsidRDefault="00D258C8" w:rsidP="004112D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umber of covariates that u</w:t>
            </w:r>
            <w:r w:rsidRPr="00E57F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d ‘p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-specified criteria, including a test for interaction’</w:t>
            </w:r>
            <w:r w:rsidR="0007587E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="00E57FF2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but 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o planned method)</w:t>
            </w:r>
          </w:p>
          <w:p w:rsidR="00D258C8" w:rsidRPr="00E57FF2" w:rsidRDefault="00D258C8" w:rsidP="004112D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/Number of 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alysed covariates</w:t>
            </w:r>
            <w:r w:rsidR="0007587E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%)</w:t>
            </w:r>
          </w:p>
        </w:tc>
        <w:tc>
          <w:tcPr>
            <w:tcW w:w="320" w:type="pct"/>
            <w:tcBorders>
              <w:bottom w:val="single" w:sz="18" w:space="0" w:color="auto"/>
            </w:tcBorders>
            <w:shd w:val="clear" w:color="auto" w:fill="auto"/>
          </w:tcPr>
          <w:p w:rsidR="009E361F" w:rsidRPr="00E57FF2" w:rsidRDefault="00D258C8" w:rsidP="004112D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umber of covariates that u</w:t>
            </w:r>
            <w:r w:rsidRPr="00E57F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d comparing results</w:t>
            </w:r>
            <w:r w:rsidR="0007587E" w:rsidRPr="00E57F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</w:t>
            </w:r>
            <w:r w:rsidR="00E57FF2" w:rsidRPr="00E57F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ut 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o planned method)</w:t>
            </w:r>
          </w:p>
          <w:p w:rsidR="00D258C8" w:rsidRPr="00E57FF2" w:rsidRDefault="00D258C8" w:rsidP="004112D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/Number of 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alysed covariates</w:t>
            </w:r>
            <w:r w:rsidR="0007587E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%)</w:t>
            </w:r>
          </w:p>
        </w:tc>
        <w:tc>
          <w:tcPr>
            <w:tcW w:w="319" w:type="pct"/>
            <w:tcBorders>
              <w:bottom w:val="single" w:sz="18" w:space="0" w:color="auto"/>
            </w:tcBorders>
            <w:shd w:val="clear" w:color="auto" w:fill="auto"/>
          </w:tcPr>
          <w:p w:rsidR="009E361F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umber of covariates without p</w:t>
            </w:r>
            <w:r w:rsidRPr="00E57FF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anned method &amp; used method not reported</w:t>
            </w:r>
          </w:p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/Number of 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alysed covariates</w:t>
            </w:r>
            <w:r w:rsidR="0007587E"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%)</w:t>
            </w:r>
            <w:r w:rsidR="00E57FF2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tcBorders>
              <w:top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sz w:val="16"/>
                <w:szCs w:val="16"/>
              </w:rPr>
              <w:t xml:space="preserve">Aboumarzouk 2012 </w:t>
            </w:r>
          </w:p>
        </w:tc>
        <w:tc>
          <w:tcPr>
            <w:tcW w:w="320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top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top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top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top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top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top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top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320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)</w:t>
            </w:r>
          </w:p>
        </w:tc>
        <w:tc>
          <w:tcPr>
            <w:tcW w:w="320" w:type="pct"/>
            <w:tcBorders>
              <w:top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top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tcBorders>
              <w:top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>Almeida 2013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8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8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>Basurto Ona 2013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ellmunt-Montoya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erlowitz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sz w:val="16"/>
                <w:szCs w:val="16"/>
              </w:rPr>
              <w:t xml:space="preserve">Boselie 2012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sz w:val="16"/>
                <w:szCs w:val="16"/>
              </w:rPr>
              <w:t xml:space="preserve">Bruins Slot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3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3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3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3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3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3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3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3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valheri,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3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3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aparro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eng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ruciani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ashash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are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reak-Poli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an,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illies 2012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ois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oldenberg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ower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sz w:val="16"/>
                <w:szCs w:val="16"/>
              </w:rPr>
              <w:t xml:space="preserve">He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sz w:val="16"/>
                <w:szCs w:val="16"/>
              </w:rPr>
              <w:t xml:space="preserve">Itchaki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Kinnersley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2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awrie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e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u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opez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rigold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cellin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utua 2012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ker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sz w:val="16"/>
                <w:szCs w:val="16"/>
              </w:rPr>
              <w:t xml:space="preserve">Pega,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7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7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enninga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5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 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 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eters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ockers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Sajid, 2012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ampson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anders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6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6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arai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>Schoot 2013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3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mple 2013 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harma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7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7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7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7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7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7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7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7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3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sz w:val="16"/>
                <w:szCs w:val="16"/>
              </w:rPr>
              <w:t xml:space="preserve">Showell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2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sz w:val="16"/>
                <w:szCs w:val="16"/>
              </w:rPr>
              <w:t>Stead 2012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7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>Trivedi 2013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FF2">
              <w:rPr>
                <w:rFonts w:ascii="Times New Roman" w:hAnsi="Times New Roman" w:cs="Times New Roman"/>
                <w:sz w:val="16"/>
                <w:szCs w:val="16"/>
              </w:rPr>
              <w:t xml:space="preserve">Trotti 2012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5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3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sz w:val="16"/>
                <w:szCs w:val="16"/>
              </w:rPr>
              <w:t xml:space="preserve">Van Teeffelen,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an Zuuren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8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sz w:val="16"/>
                <w:szCs w:val="16"/>
              </w:rPr>
              <w:t xml:space="preserve">Wakai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ang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ue 2013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tcBorders>
              <w:bottom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iebell 2013 </w:t>
            </w:r>
          </w:p>
        </w:tc>
        <w:tc>
          <w:tcPr>
            <w:tcW w:w="320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1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320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1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)</w:t>
            </w:r>
          </w:p>
        </w:tc>
        <w:tc>
          <w:tcPr>
            <w:tcW w:w="320" w:type="pct"/>
            <w:tcBorders>
              <w:bottom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bottom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bottom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bottom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bottom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bottom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bottom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320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320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)</w:t>
            </w:r>
          </w:p>
        </w:tc>
        <w:tc>
          <w:tcPr>
            <w:tcW w:w="320" w:type="pct"/>
            <w:tcBorders>
              <w:bottom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bottom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tcBorders>
              <w:bottom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0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</w:tr>
      <w:tr w:rsidR="00D258C8" w:rsidRPr="00E57FF2" w:rsidTr="004112D9">
        <w:trPr>
          <w:trHeight w:val="20"/>
        </w:trPr>
        <w:tc>
          <w:tcPr>
            <w:tcW w:w="521" w:type="pct"/>
            <w:tcBorders>
              <w:top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mmed total</w:t>
            </w:r>
          </w:p>
        </w:tc>
        <w:tc>
          <w:tcPr>
            <w:tcW w:w="320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320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top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top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top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top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top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top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top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D258C8" w:rsidRPr="00E57FF2" w:rsidRDefault="00D824B8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/409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320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top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top w:val="single" w:sz="18" w:space="0" w:color="auto"/>
            </w:tcBorders>
            <w:shd w:val="clear" w:color="auto" w:fill="auto"/>
          </w:tcPr>
          <w:p w:rsidR="00D258C8" w:rsidRPr="00E57FF2" w:rsidRDefault="00D258C8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07587E"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19" w:type="pct"/>
            <w:tcBorders>
              <w:top w:val="single" w:sz="18" w:space="0" w:color="auto"/>
            </w:tcBorders>
            <w:shd w:val="clear" w:color="auto" w:fill="auto"/>
          </w:tcPr>
          <w:p w:rsidR="00D258C8" w:rsidRPr="00E57FF2" w:rsidRDefault="009E361F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/94</w:t>
            </w:r>
            <w:r w:rsidR="0007587E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)</w:t>
            </w:r>
          </w:p>
        </w:tc>
      </w:tr>
      <w:tr w:rsidR="005B7881" w:rsidRPr="00E57FF2" w:rsidTr="006E3E2A">
        <w:trPr>
          <w:trHeight w:val="20"/>
        </w:trPr>
        <w:tc>
          <w:tcPr>
            <w:tcW w:w="521" w:type="pct"/>
            <w:shd w:val="clear" w:color="auto" w:fill="auto"/>
            <w:vAlign w:val="center"/>
          </w:tcPr>
          <w:p w:rsidR="005B7881" w:rsidRPr="00E57FF2" w:rsidRDefault="005B7881" w:rsidP="00370E6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reviews with &gt; 1 covariate in numerator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67178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2 (17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67178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2 (17)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67178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2 (2)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67178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2 (2)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67178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2 (2)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67178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2 (6)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67178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2 (2)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67178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2 (2)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67178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2 (2)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67178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2 (96)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67178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3 (6)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67178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3 (3)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67178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3 (3)</w:t>
            </w:r>
          </w:p>
        </w:tc>
        <w:tc>
          <w:tcPr>
            <w:tcW w:w="319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 w:rsidR="00D67178"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3 (97)</w:t>
            </w:r>
          </w:p>
        </w:tc>
      </w:tr>
      <w:tr w:rsidR="005B7881" w:rsidRPr="00E57FF2" w:rsidTr="006E3E2A">
        <w:trPr>
          <w:trHeight w:val="20"/>
        </w:trPr>
        <w:tc>
          <w:tcPr>
            <w:tcW w:w="521" w:type="pct"/>
            <w:shd w:val="clear" w:color="auto" w:fill="auto"/>
            <w:vAlign w:val="center"/>
          </w:tcPr>
          <w:p w:rsidR="005B7881" w:rsidRPr="00E57FF2" w:rsidRDefault="005B7881" w:rsidP="00370E6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dian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19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5B7881" w:rsidRPr="00E57FF2" w:rsidTr="006E3E2A">
        <w:trPr>
          <w:trHeight w:val="20"/>
        </w:trPr>
        <w:tc>
          <w:tcPr>
            <w:tcW w:w="521" w:type="pct"/>
            <w:shd w:val="clear" w:color="auto" w:fill="auto"/>
            <w:vAlign w:val="center"/>
          </w:tcPr>
          <w:p w:rsidR="005B7881" w:rsidRPr="00E57FF2" w:rsidRDefault="005B7881" w:rsidP="00370E6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QR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0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0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0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0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0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0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0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0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0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-94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0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0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0</w:t>
            </w:r>
          </w:p>
        </w:tc>
        <w:tc>
          <w:tcPr>
            <w:tcW w:w="319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-100</w:t>
            </w:r>
          </w:p>
        </w:tc>
      </w:tr>
      <w:tr w:rsidR="005B7881" w:rsidRPr="00E57FF2" w:rsidTr="006E3E2A">
        <w:trPr>
          <w:trHeight w:val="20"/>
        </w:trPr>
        <w:tc>
          <w:tcPr>
            <w:tcW w:w="521" w:type="pct"/>
            <w:shd w:val="clear" w:color="auto" w:fill="auto"/>
            <w:vAlign w:val="center"/>
          </w:tcPr>
          <w:p w:rsidR="005B7881" w:rsidRPr="00E57FF2" w:rsidRDefault="005B7881" w:rsidP="00370E6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ange  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100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100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40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42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38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100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67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36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40</w:t>
            </w:r>
          </w:p>
        </w:tc>
        <w:tc>
          <w:tcPr>
            <w:tcW w:w="320" w:type="pct"/>
            <w:tcBorders>
              <w:right w:val="single" w:sz="18" w:space="0" w:color="auto"/>
            </w:tcBorders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100</w:t>
            </w:r>
          </w:p>
        </w:tc>
        <w:tc>
          <w:tcPr>
            <w:tcW w:w="320" w:type="pct"/>
            <w:tcBorders>
              <w:left w:val="single" w:sz="18" w:space="0" w:color="auto"/>
            </w:tcBorders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100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-100</w:t>
            </w:r>
          </w:p>
        </w:tc>
        <w:tc>
          <w:tcPr>
            <w:tcW w:w="320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-50</w:t>
            </w:r>
          </w:p>
        </w:tc>
        <w:tc>
          <w:tcPr>
            <w:tcW w:w="319" w:type="pct"/>
            <w:shd w:val="clear" w:color="auto" w:fill="auto"/>
          </w:tcPr>
          <w:p w:rsidR="005B7881" w:rsidRPr="00E57FF2" w:rsidRDefault="005B7881" w:rsidP="004112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F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100</w:t>
            </w:r>
          </w:p>
        </w:tc>
      </w:tr>
    </w:tbl>
    <w:p w:rsidR="00F93E11" w:rsidRPr="00E57FF2" w:rsidRDefault="005B788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E57FF2">
        <w:rPr>
          <w:rFonts w:ascii="Times New Roman" w:hAnsi="Times New Roman" w:cs="Times New Roman"/>
          <w:sz w:val="24"/>
          <w:szCs w:val="24"/>
        </w:rPr>
        <w:t>IQR: inter-quartile range.</w:t>
      </w:r>
    </w:p>
    <w:bookmarkEnd w:id="0"/>
    <w:p w:rsidR="005B7881" w:rsidRDefault="005B7881">
      <w:pPr>
        <w:rPr>
          <w:rFonts w:ascii="Times New Roman" w:hAnsi="Times New Roman" w:cs="Times New Roman"/>
        </w:rPr>
      </w:pPr>
    </w:p>
    <w:p w:rsidR="009E361F" w:rsidRDefault="009E361F">
      <w:pPr>
        <w:rPr>
          <w:rFonts w:ascii="Times New Roman" w:hAnsi="Times New Roman" w:cs="Times New Roman"/>
        </w:rPr>
      </w:pPr>
    </w:p>
    <w:p w:rsidR="00D824B8" w:rsidRDefault="00D824B8">
      <w:pPr>
        <w:rPr>
          <w:rFonts w:ascii="Times New Roman" w:hAnsi="Times New Roman" w:cs="Times New Roman"/>
        </w:rPr>
      </w:pPr>
    </w:p>
    <w:sectPr w:rsidR="00D824B8" w:rsidSect="001D20C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45D0" w:rsidRDefault="001745D0" w:rsidP="00C82B82">
      <w:pPr>
        <w:spacing w:after="0" w:line="240" w:lineRule="auto"/>
      </w:pPr>
      <w:r>
        <w:separator/>
      </w:r>
    </w:p>
  </w:endnote>
  <w:endnote w:type="continuationSeparator" w:id="0">
    <w:p w:rsidR="001745D0" w:rsidRDefault="001745D0" w:rsidP="00C82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45D0" w:rsidRDefault="001745D0" w:rsidP="00C82B82">
      <w:pPr>
        <w:spacing w:after="0" w:line="240" w:lineRule="auto"/>
      </w:pPr>
      <w:r>
        <w:separator/>
      </w:r>
    </w:p>
  </w:footnote>
  <w:footnote w:type="continuationSeparator" w:id="0">
    <w:p w:rsidR="001745D0" w:rsidRDefault="001745D0" w:rsidP="00C82B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0E3D1B"/>
    <w:multiLevelType w:val="hybridMultilevel"/>
    <w:tmpl w:val="AFB09AEE"/>
    <w:lvl w:ilvl="0" w:tplc="420E5FD2">
      <w:start w:val="1"/>
      <w:numFmt w:val="bullet"/>
      <w:pStyle w:val="Tableitalic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w2vtde0x9ttge0rs8xtvdepavdssfx5pfw&quot;&gt;My EndNote Library&lt;record-ids&gt;&lt;item&gt;1&lt;/item&gt;&lt;item&gt;3&lt;/item&gt;&lt;item&gt;5&lt;/item&gt;&lt;item&gt;7&lt;/item&gt;&lt;item&gt;9&lt;/item&gt;&lt;item&gt;11&lt;/item&gt;&lt;item&gt;15&lt;/item&gt;&lt;item&gt;17&lt;/item&gt;&lt;item&gt;19&lt;/item&gt;&lt;item&gt;21&lt;/item&gt;&lt;item&gt;23&lt;/item&gt;&lt;item&gt;25&lt;/item&gt;&lt;item&gt;27&lt;/item&gt;&lt;item&gt;29&lt;/item&gt;&lt;item&gt;31&lt;/item&gt;&lt;item&gt;33&lt;/item&gt;&lt;item&gt;35&lt;/item&gt;&lt;item&gt;37&lt;/item&gt;&lt;item&gt;39&lt;/item&gt;&lt;item&gt;41&lt;/item&gt;&lt;item&gt;43&lt;/item&gt;&lt;item&gt;45&lt;/item&gt;&lt;item&gt;47&lt;/item&gt;&lt;item&gt;49&lt;/item&gt;&lt;item&gt;51&lt;/item&gt;&lt;item&gt;53&lt;/item&gt;&lt;item&gt;55&lt;/item&gt;&lt;item&gt;57&lt;/item&gt;&lt;item&gt;59&lt;/item&gt;&lt;item&gt;61&lt;/item&gt;&lt;item&gt;63&lt;/item&gt;&lt;item&gt;65&lt;/item&gt;&lt;item&gt;67&lt;/item&gt;&lt;item&gt;69&lt;/item&gt;&lt;item&gt;71&lt;/item&gt;&lt;item&gt;73&lt;/item&gt;&lt;item&gt;75&lt;/item&gt;&lt;item&gt;77&lt;/item&gt;&lt;item&gt;80&lt;/item&gt;&lt;item&gt;81&lt;/item&gt;&lt;item&gt;83&lt;/item&gt;&lt;item&gt;85&lt;/item&gt;&lt;item&gt;86&lt;/item&gt;&lt;item&gt;87&lt;/item&gt;&lt;item&gt;88&lt;/item&gt;&lt;item&gt;89&lt;/item&gt;&lt;item&gt;92&lt;/item&gt;&lt;item&gt;96&lt;/item&gt;&lt;item&gt;97&lt;/item&gt;&lt;item&gt;98&lt;/item&gt;&lt;item&gt;100&lt;/item&gt;&lt;item&gt;109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6&lt;/item&gt;&lt;item&gt;167&lt;/item&gt;&lt;item&gt;168&lt;/item&gt;&lt;/record-ids&gt;&lt;/item&gt;&lt;/Libraries&gt;"/>
  </w:docVars>
  <w:rsids>
    <w:rsidRoot w:val="00AB0835"/>
    <w:rsid w:val="00013201"/>
    <w:rsid w:val="00043954"/>
    <w:rsid w:val="000465B7"/>
    <w:rsid w:val="00066988"/>
    <w:rsid w:val="0007587E"/>
    <w:rsid w:val="00086EC7"/>
    <w:rsid w:val="0009165D"/>
    <w:rsid w:val="000B4631"/>
    <w:rsid w:val="000C1971"/>
    <w:rsid w:val="000C2021"/>
    <w:rsid w:val="000C39A0"/>
    <w:rsid w:val="000C70C0"/>
    <w:rsid w:val="000D198D"/>
    <w:rsid w:val="000F0A34"/>
    <w:rsid w:val="000F2091"/>
    <w:rsid w:val="00110785"/>
    <w:rsid w:val="00123C37"/>
    <w:rsid w:val="0012437D"/>
    <w:rsid w:val="00124FF5"/>
    <w:rsid w:val="0013113D"/>
    <w:rsid w:val="00134753"/>
    <w:rsid w:val="00137F17"/>
    <w:rsid w:val="00170ABB"/>
    <w:rsid w:val="001745D0"/>
    <w:rsid w:val="00180824"/>
    <w:rsid w:val="0018477E"/>
    <w:rsid w:val="001A723A"/>
    <w:rsid w:val="001C17DA"/>
    <w:rsid w:val="001C1914"/>
    <w:rsid w:val="001D0FEE"/>
    <w:rsid w:val="001D20C9"/>
    <w:rsid w:val="001E3086"/>
    <w:rsid w:val="001E4D89"/>
    <w:rsid w:val="001E6AF0"/>
    <w:rsid w:val="001F43C4"/>
    <w:rsid w:val="001F517D"/>
    <w:rsid w:val="00201C73"/>
    <w:rsid w:val="002153DF"/>
    <w:rsid w:val="00221BE7"/>
    <w:rsid w:val="00251D50"/>
    <w:rsid w:val="00260E9B"/>
    <w:rsid w:val="00293FA8"/>
    <w:rsid w:val="002A41C0"/>
    <w:rsid w:val="002B1A38"/>
    <w:rsid w:val="002D163E"/>
    <w:rsid w:val="002D1C17"/>
    <w:rsid w:val="002E1020"/>
    <w:rsid w:val="002F1C2A"/>
    <w:rsid w:val="002F25CF"/>
    <w:rsid w:val="002F5D9D"/>
    <w:rsid w:val="00301C37"/>
    <w:rsid w:val="00307948"/>
    <w:rsid w:val="00316513"/>
    <w:rsid w:val="003377FE"/>
    <w:rsid w:val="00347EED"/>
    <w:rsid w:val="00350709"/>
    <w:rsid w:val="00360FDD"/>
    <w:rsid w:val="00376348"/>
    <w:rsid w:val="003A44A6"/>
    <w:rsid w:val="003C45EF"/>
    <w:rsid w:val="003C480F"/>
    <w:rsid w:val="003D34C9"/>
    <w:rsid w:val="003E1773"/>
    <w:rsid w:val="003E210D"/>
    <w:rsid w:val="003E6EDF"/>
    <w:rsid w:val="003F52F4"/>
    <w:rsid w:val="0040500F"/>
    <w:rsid w:val="004112D9"/>
    <w:rsid w:val="004145D6"/>
    <w:rsid w:val="00427EAD"/>
    <w:rsid w:val="004342B9"/>
    <w:rsid w:val="00435F5B"/>
    <w:rsid w:val="00436430"/>
    <w:rsid w:val="00443616"/>
    <w:rsid w:val="00450273"/>
    <w:rsid w:val="00470BE2"/>
    <w:rsid w:val="00480023"/>
    <w:rsid w:val="004858A3"/>
    <w:rsid w:val="004A026A"/>
    <w:rsid w:val="004B3C2E"/>
    <w:rsid w:val="004B50B6"/>
    <w:rsid w:val="004C2983"/>
    <w:rsid w:val="004C6A9F"/>
    <w:rsid w:val="004E2711"/>
    <w:rsid w:val="004E7143"/>
    <w:rsid w:val="004F24B2"/>
    <w:rsid w:val="004F61D4"/>
    <w:rsid w:val="00517F03"/>
    <w:rsid w:val="005349C3"/>
    <w:rsid w:val="00535AED"/>
    <w:rsid w:val="005408C5"/>
    <w:rsid w:val="00542FC5"/>
    <w:rsid w:val="00566201"/>
    <w:rsid w:val="00572D38"/>
    <w:rsid w:val="00585205"/>
    <w:rsid w:val="005876C4"/>
    <w:rsid w:val="005A052D"/>
    <w:rsid w:val="005A3C2E"/>
    <w:rsid w:val="005A4968"/>
    <w:rsid w:val="005B2D88"/>
    <w:rsid w:val="005B7881"/>
    <w:rsid w:val="005C6EFB"/>
    <w:rsid w:val="005D3E16"/>
    <w:rsid w:val="005D4EB3"/>
    <w:rsid w:val="005E3353"/>
    <w:rsid w:val="00621615"/>
    <w:rsid w:val="00634C0B"/>
    <w:rsid w:val="006351B2"/>
    <w:rsid w:val="00657EB4"/>
    <w:rsid w:val="0068620B"/>
    <w:rsid w:val="006A1020"/>
    <w:rsid w:val="006A3EC4"/>
    <w:rsid w:val="006B305E"/>
    <w:rsid w:val="006C0824"/>
    <w:rsid w:val="006C6282"/>
    <w:rsid w:val="006E0C0E"/>
    <w:rsid w:val="006E7CD0"/>
    <w:rsid w:val="00717D71"/>
    <w:rsid w:val="007259A0"/>
    <w:rsid w:val="00730260"/>
    <w:rsid w:val="00733D13"/>
    <w:rsid w:val="00743B6A"/>
    <w:rsid w:val="00747CAF"/>
    <w:rsid w:val="0075773B"/>
    <w:rsid w:val="00767CAE"/>
    <w:rsid w:val="00785EAE"/>
    <w:rsid w:val="00786905"/>
    <w:rsid w:val="007A1204"/>
    <w:rsid w:val="007A5ABC"/>
    <w:rsid w:val="007B3AE2"/>
    <w:rsid w:val="007C13A7"/>
    <w:rsid w:val="007C27E3"/>
    <w:rsid w:val="007C531F"/>
    <w:rsid w:val="007D5496"/>
    <w:rsid w:val="007E5545"/>
    <w:rsid w:val="0084355B"/>
    <w:rsid w:val="008479E5"/>
    <w:rsid w:val="008611F1"/>
    <w:rsid w:val="00874DA8"/>
    <w:rsid w:val="008810E9"/>
    <w:rsid w:val="00884004"/>
    <w:rsid w:val="0088436B"/>
    <w:rsid w:val="00890745"/>
    <w:rsid w:val="008923FA"/>
    <w:rsid w:val="00892ACF"/>
    <w:rsid w:val="008A11DE"/>
    <w:rsid w:val="008B3642"/>
    <w:rsid w:val="008D2F20"/>
    <w:rsid w:val="008D409E"/>
    <w:rsid w:val="008E07E3"/>
    <w:rsid w:val="008E0952"/>
    <w:rsid w:val="008E4F4A"/>
    <w:rsid w:val="008E76E5"/>
    <w:rsid w:val="008E7943"/>
    <w:rsid w:val="008F45F1"/>
    <w:rsid w:val="00914C04"/>
    <w:rsid w:val="0092722F"/>
    <w:rsid w:val="00942119"/>
    <w:rsid w:val="00945675"/>
    <w:rsid w:val="00947A5D"/>
    <w:rsid w:val="009601FA"/>
    <w:rsid w:val="009640F2"/>
    <w:rsid w:val="009A6A8C"/>
    <w:rsid w:val="009C08CD"/>
    <w:rsid w:val="009C2130"/>
    <w:rsid w:val="009D0641"/>
    <w:rsid w:val="009D1F4A"/>
    <w:rsid w:val="009E193E"/>
    <w:rsid w:val="009E3185"/>
    <w:rsid w:val="009E361F"/>
    <w:rsid w:val="009F5E5F"/>
    <w:rsid w:val="00A0192A"/>
    <w:rsid w:val="00A405A2"/>
    <w:rsid w:val="00A40AD9"/>
    <w:rsid w:val="00A5047B"/>
    <w:rsid w:val="00A53288"/>
    <w:rsid w:val="00A57C98"/>
    <w:rsid w:val="00A62504"/>
    <w:rsid w:val="00A942BC"/>
    <w:rsid w:val="00AA1BF2"/>
    <w:rsid w:val="00AA5599"/>
    <w:rsid w:val="00AB0835"/>
    <w:rsid w:val="00AB08B1"/>
    <w:rsid w:val="00AB1738"/>
    <w:rsid w:val="00AB176F"/>
    <w:rsid w:val="00AB5B88"/>
    <w:rsid w:val="00AC6E25"/>
    <w:rsid w:val="00AE0676"/>
    <w:rsid w:val="00AE758D"/>
    <w:rsid w:val="00B02D2D"/>
    <w:rsid w:val="00B1023B"/>
    <w:rsid w:val="00B21F28"/>
    <w:rsid w:val="00B31ED9"/>
    <w:rsid w:val="00B36DB6"/>
    <w:rsid w:val="00B46D4C"/>
    <w:rsid w:val="00B533BE"/>
    <w:rsid w:val="00B611AB"/>
    <w:rsid w:val="00B66D39"/>
    <w:rsid w:val="00B70E7D"/>
    <w:rsid w:val="00B725CA"/>
    <w:rsid w:val="00B7541A"/>
    <w:rsid w:val="00B9108B"/>
    <w:rsid w:val="00BA655C"/>
    <w:rsid w:val="00BA7481"/>
    <w:rsid w:val="00BB578F"/>
    <w:rsid w:val="00BD08AE"/>
    <w:rsid w:val="00BD66FD"/>
    <w:rsid w:val="00BE67C7"/>
    <w:rsid w:val="00BF7FF1"/>
    <w:rsid w:val="00C06561"/>
    <w:rsid w:val="00C15BB4"/>
    <w:rsid w:val="00C44E4A"/>
    <w:rsid w:val="00C53FE2"/>
    <w:rsid w:val="00C54767"/>
    <w:rsid w:val="00C646A5"/>
    <w:rsid w:val="00C64BDA"/>
    <w:rsid w:val="00C82B82"/>
    <w:rsid w:val="00C847E0"/>
    <w:rsid w:val="00C90118"/>
    <w:rsid w:val="00C903C0"/>
    <w:rsid w:val="00C963D5"/>
    <w:rsid w:val="00CC7AF9"/>
    <w:rsid w:val="00CE4941"/>
    <w:rsid w:val="00D00F9D"/>
    <w:rsid w:val="00D13034"/>
    <w:rsid w:val="00D24329"/>
    <w:rsid w:val="00D24913"/>
    <w:rsid w:val="00D258C8"/>
    <w:rsid w:val="00D67178"/>
    <w:rsid w:val="00D824B8"/>
    <w:rsid w:val="00D83AC7"/>
    <w:rsid w:val="00D85C7F"/>
    <w:rsid w:val="00DA14E9"/>
    <w:rsid w:val="00DA4539"/>
    <w:rsid w:val="00DB723C"/>
    <w:rsid w:val="00DC04E3"/>
    <w:rsid w:val="00DD5ABF"/>
    <w:rsid w:val="00DE0A90"/>
    <w:rsid w:val="00DE7849"/>
    <w:rsid w:val="00DF203F"/>
    <w:rsid w:val="00DF30DD"/>
    <w:rsid w:val="00DF396A"/>
    <w:rsid w:val="00E34946"/>
    <w:rsid w:val="00E42A42"/>
    <w:rsid w:val="00E47963"/>
    <w:rsid w:val="00E55D30"/>
    <w:rsid w:val="00E57FF2"/>
    <w:rsid w:val="00E62CEB"/>
    <w:rsid w:val="00E841FC"/>
    <w:rsid w:val="00EA44A4"/>
    <w:rsid w:val="00EB0FA3"/>
    <w:rsid w:val="00EC2CC3"/>
    <w:rsid w:val="00EC3665"/>
    <w:rsid w:val="00EC69FB"/>
    <w:rsid w:val="00EC6C69"/>
    <w:rsid w:val="00ED0057"/>
    <w:rsid w:val="00EF1085"/>
    <w:rsid w:val="00EF4D04"/>
    <w:rsid w:val="00F01A6D"/>
    <w:rsid w:val="00F26CDC"/>
    <w:rsid w:val="00F3798E"/>
    <w:rsid w:val="00F40FAF"/>
    <w:rsid w:val="00F45C51"/>
    <w:rsid w:val="00F501FD"/>
    <w:rsid w:val="00F6220C"/>
    <w:rsid w:val="00F659A5"/>
    <w:rsid w:val="00F70649"/>
    <w:rsid w:val="00F73272"/>
    <w:rsid w:val="00F73BD9"/>
    <w:rsid w:val="00F80262"/>
    <w:rsid w:val="00F93E11"/>
    <w:rsid w:val="00FA4FEA"/>
    <w:rsid w:val="00FC53C0"/>
    <w:rsid w:val="00FC7CF5"/>
    <w:rsid w:val="00FD05E5"/>
    <w:rsid w:val="00FD1EC5"/>
    <w:rsid w:val="00FD513E"/>
    <w:rsid w:val="00FE501F"/>
    <w:rsid w:val="00FF0B20"/>
    <w:rsid w:val="00FF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4782E6-E647-49A4-A5B4-6B8869353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23C"/>
  </w:style>
  <w:style w:type="paragraph" w:styleId="Heading1">
    <w:name w:val="heading 1"/>
    <w:basedOn w:val="Normal"/>
    <w:link w:val="Heading1Char"/>
    <w:uiPriority w:val="9"/>
    <w:qFormat/>
    <w:rsid w:val="00AB08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AB083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AB083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AB083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83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B0835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B083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AB0835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B0835"/>
    <w:pPr>
      <w:ind w:left="720"/>
      <w:contextualSpacing/>
    </w:pPr>
  </w:style>
  <w:style w:type="paragraph" w:customStyle="1" w:styleId="fixedtext">
    <w:name w:val="fixedtext"/>
    <w:basedOn w:val="Normal"/>
    <w:uiPriority w:val="99"/>
    <w:rsid w:val="00AB0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xedtext1">
    <w:name w:val="fixedtext1"/>
    <w:basedOn w:val="DefaultParagraphFont"/>
    <w:rsid w:val="00AB0835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B083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B0835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B083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B0835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unhideWhenUsed/>
    <w:rsid w:val="00AB0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08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08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0835"/>
    <w:rPr>
      <w:sz w:val="20"/>
      <w:szCs w:val="20"/>
    </w:rPr>
  </w:style>
  <w:style w:type="paragraph" w:styleId="CommentSubject">
    <w:name w:val="annotation subject"/>
    <w:aliases w:val=" Char"/>
    <w:basedOn w:val="CommentText"/>
    <w:next w:val="CommentText"/>
    <w:link w:val="CommentSubjectChar"/>
    <w:uiPriority w:val="99"/>
    <w:semiHidden/>
    <w:unhideWhenUsed/>
    <w:rsid w:val="00AB0835"/>
    <w:rPr>
      <w:b/>
      <w:bCs/>
    </w:rPr>
  </w:style>
  <w:style w:type="character" w:customStyle="1" w:styleId="CommentSubjectChar">
    <w:name w:val="Comment Subject Char"/>
    <w:aliases w:val=" Char Char"/>
    <w:basedOn w:val="CommentTextChar"/>
    <w:link w:val="CommentSubject"/>
    <w:uiPriority w:val="99"/>
    <w:semiHidden/>
    <w:rsid w:val="00AB08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83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B0835"/>
    <w:rPr>
      <w:color w:val="0000FF"/>
      <w:u w:val="single"/>
    </w:rPr>
  </w:style>
  <w:style w:type="paragraph" w:customStyle="1" w:styleId="Default">
    <w:name w:val="Default"/>
    <w:uiPriority w:val="99"/>
    <w:rsid w:val="00AB083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Table">
    <w:name w:val="Table"/>
    <w:basedOn w:val="Normal"/>
    <w:link w:val="TableChar"/>
    <w:qFormat/>
    <w:rsid w:val="00AB0835"/>
    <w:pPr>
      <w:spacing w:after="0" w:line="240" w:lineRule="auto"/>
    </w:pPr>
    <w:rPr>
      <w:rFonts w:ascii="Calibri" w:eastAsia="Times New Roman" w:hAnsi="Calibri" w:cs="Times New Roman"/>
      <w:sz w:val="20"/>
      <w:lang w:val="en-US" w:bidi="en-US"/>
    </w:rPr>
  </w:style>
  <w:style w:type="character" w:customStyle="1" w:styleId="TableChar">
    <w:name w:val="Table Char"/>
    <w:basedOn w:val="DefaultParagraphFont"/>
    <w:link w:val="Table"/>
    <w:rsid w:val="00AB0835"/>
    <w:rPr>
      <w:rFonts w:ascii="Calibri" w:eastAsia="Times New Roman" w:hAnsi="Calibri" w:cs="Times New Roman"/>
      <w:sz w:val="20"/>
      <w:lang w:val="en-US" w:bidi="en-US"/>
    </w:rPr>
  </w:style>
  <w:style w:type="paragraph" w:customStyle="1" w:styleId="Tableitalic">
    <w:name w:val="Table italic"/>
    <w:basedOn w:val="Table"/>
    <w:link w:val="TableitalicChar"/>
    <w:qFormat/>
    <w:rsid w:val="00AB0835"/>
    <w:pPr>
      <w:numPr>
        <w:numId w:val="1"/>
      </w:numPr>
    </w:pPr>
    <w:rPr>
      <w:i/>
    </w:rPr>
  </w:style>
  <w:style w:type="character" w:customStyle="1" w:styleId="TableitalicChar">
    <w:name w:val="Table italic Char"/>
    <w:basedOn w:val="TableChar"/>
    <w:link w:val="Tableitalic"/>
    <w:rsid w:val="00AB0835"/>
    <w:rPr>
      <w:rFonts w:ascii="Calibri" w:eastAsia="Times New Roman" w:hAnsi="Calibri" w:cs="Times New Roman"/>
      <w:i/>
      <w:sz w:val="20"/>
      <w:lang w:val="en-US" w:bidi="en-US"/>
    </w:rPr>
  </w:style>
  <w:style w:type="paragraph" w:styleId="Revision">
    <w:name w:val="Revision"/>
    <w:hidden/>
    <w:uiPriority w:val="99"/>
    <w:semiHidden/>
    <w:rsid w:val="00AB0835"/>
    <w:pPr>
      <w:spacing w:after="0" w:line="240" w:lineRule="auto"/>
    </w:pPr>
  </w:style>
  <w:style w:type="character" w:customStyle="1" w:styleId="st1">
    <w:name w:val="st1"/>
    <w:basedOn w:val="DefaultParagraphFont"/>
    <w:rsid w:val="00AB0835"/>
  </w:style>
  <w:style w:type="table" w:styleId="TableGrid">
    <w:name w:val="Table Grid"/>
    <w:basedOn w:val="TableNormal"/>
    <w:uiPriority w:val="59"/>
    <w:rsid w:val="00AB08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B0835"/>
    <w:rPr>
      <w:b/>
      <w:bCs/>
      <w:i w:val="0"/>
      <w:iCs w:val="0"/>
    </w:rPr>
  </w:style>
  <w:style w:type="character" w:styleId="PlaceholderText">
    <w:name w:val="Placeholder Text"/>
    <w:basedOn w:val="DefaultParagraphFont"/>
    <w:uiPriority w:val="99"/>
    <w:semiHidden/>
    <w:rsid w:val="00AB0835"/>
    <w:rPr>
      <w:color w:val="808080"/>
    </w:rPr>
  </w:style>
  <w:style w:type="character" w:customStyle="1" w:styleId="searchhistory-search-term">
    <w:name w:val="searchhistory-search-term"/>
    <w:basedOn w:val="DefaultParagraphFont"/>
    <w:rsid w:val="00AB0835"/>
  </w:style>
  <w:style w:type="paragraph" w:styleId="Header">
    <w:name w:val="header"/>
    <w:basedOn w:val="Normal"/>
    <w:link w:val="HeaderChar"/>
    <w:uiPriority w:val="99"/>
    <w:unhideWhenUsed/>
    <w:rsid w:val="00AB08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835"/>
  </w:style>
  <w:style w:type="paragraph" w:styleId="Footer">
    <w:name w:val="footer"/>
    <w:basedOn w:val="Normal"/>
    <w:link w:val="FooterChar"/>
    <w:uiPriority w:val="99"/>
    <w:unhideWhenUsed/>
    <w:rsid w:val="00AB08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835"/>
  </w:style>
  <w:style w:type="paragraph" w:customStyle="1" w:styleId="font5">
    <w:name w:val="font5"/>
    <w:basedOn w:val="Normal"/>
    <w:uiPriority w:val="99"/>
    <w:rsid w:val="00AB0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uiPriority w:val="99"/>
    <w:rsid w:val="00AB083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uiPriority w:val="99"/>
    <w:rsid w:val="00AB083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uiPriority w:val="99"/>
    <w:rsid w:val="00AB083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uiPriority w:val="99"/>
    <w:rsid w:val="00AB0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AB083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B0835"/>
    <w:rPr>
      <w:rFonts w:ascii="Consolas" w:hAnsi="Consolas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AB0835"/>
    <w:rPr>
      <w:color w:val="800080"/>
      <w:u w:val="single"/>
    </w:rPr>
  </w:style>
  <w:style w:type="paragraph" w:customStyle="1" w:styleId="xl63">
    <w:name w:val="xl63"/>
    <w:basedOn w:val="Normal"/>
    <w:uiPriority w:val="99"/>
    <w:rsid w:val="00AB083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2">
    <w:name w:val="toc 2"/>
    <w:basedOn w:val="Normal"/>
    <w:uiPriority w:val="39"/>
    <w:qFormat/>
    <w:rsid w:val="00AB0835"/>
    <w:pPr>
      <w:tabs>
        <w:tab w:val="right" w:leader="dot" w:pos="7440"/>
      </w:tabs>
      <w:spacing w:after="0" w:line="240" w:lineRule="auto"/>
      <w:ind w:left="360"/>
      <w:jc w:val="both"/>
    </w:pPr>
    <w:rPr>
      <w:rFonts w:ascii="Garamond" w:eastAsia="Times New Roman" w:hAnsi="Garamond" w:cs="Times New Roman"/>
      <w:spacing w:val="-2"/>
      <w:sz w:val="24"/>
      <w:szCs w:val="20"/>
    </w:rPr>
  </w:style>
  <w:style w:type="paragraph" w:styleId="BodyText">
    <w:name w:val="Body Text"/>
    <w:aliases w:val="NICE Body,Epilepsy,NICE Body1,NICE Body2,Epilepsy1,NICE,NICE Body3,Epilepsy2,NICE Body11,NICE Body21,Epilepsy11,NICE1,NICE Body4,Epilepsy3,NICE Body12,NICE Body22,Epilepsy12,NICE2,NICE Body31,Epilepsy21,NICE Body111,NICE Body211,Epilepsy111"/>
    <w:basedOn w:val="Normal"/>
    <w:link w:val="BodyTextChar"/>
    <w:uiPriority w:val="99"/>
    <w:unhideWhenUsed/>
    <w:rsid w:val="00AB0835"/>
    <w:pPr>
      <w:tabs>
        <w:tab w:val="right" w:pos="8640"/>
      </w:tabs>
      <w:spacing w:after="120" w:line="240" w:lineRule="auto"/>
      <w:jc w:val="both"/>
    </w:pPr>
    <w:rPr>
      <w:rFonts w:ascii="Garamond" w:eastAsia="Times New Roman" w:hAnsi="Garamond" w:cs="Times New Roman"/>
      <w:spacing w:val="-2"/>
      <w:sz w:val="24"/>
      <w:szCs w:val="20"/>
    </w:rPr>
  </w:style>
  <w:style w:type="character" w:customStyle="1" w:styleId="BodyTextChar">
    <w:name w:val="Body Text Char"/>
    <w:aliases w:val="NICE Body Char,Epilepsy Char,NICE Body1 Char,NICE Body2 Char,Epilepsy1 Char,NICE Char,NICE Body3 Char,Epilepsy2 Char,NICE Body11 Char,NICE Body21 Char,Epilepsy11 Char,NICE1 Char,NICE Body4 Char,Epilepsy3 Char,NICE Body12 Char,NICE2 Char"/>
    <w:basedOn w:val="DefaultParagraphFont"/>
    <w:link w:val="BodyText"/>
    <w:uiPriority w:val="99"/>
    <w:rsid w:val="00AB0835"/>
    <w:rPr>
      <w:rFonts w:ascii="Garamond" w:eastAsia="Times New Roman" w:hAnsi="Garamond" w:cs="Times New Roman"/>
      <w:spacing w:val="-2"/>
      <w:sz w:val="24"/>
      <w:szCs w:val="20"/>
    </w:rPr>
  </w:style>
  <w:style w:type="character" w:customStyle="1" w:styleId="mw-cite-backlink">
    <w:name w:val="mw-cite-backlink"/>
    <w:basedOn w:val="DefaultParagraphFont"/>
    <w:rsid w:val="00AB0835"/>
  </w:style>
  <w:style w:type="character" w:customStyle="1" w:styleId="citation">
    <w:name w:val="citation"/>
    <w:basedOn w:val="DefaultParagraphFont"/>
    <w:rsid w:val="00AB0835"/>
  </w:style>
  <w:style w:type="paragraph" w:styleId="Caption">
    <w:name w:val="caption"/>
    <w:basedOn w:val="Normal"/>
    <w:next w:val="Normal"/>
    <w:uiPriority w:val="35"/>
    <w:unhideWhenUsed/>
    <w:qFormat/>
    <w:rsid w:val="00AB0835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0835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0835"/>
    <w:rPr>
      <w:rFonts w:ascii="Calibri" w:eastAsia="Times New Roman" w:hAnsi="Calibri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B0835"/>
    <w:rPr>
      <w:vertAlign w:val="superscript"/>
    </w:rPr>
  </w:style>
  <w:style w:type="table" w:customStyle="1" w:styleId="LightList1">
    <w:name w:val="Light List1"/>
    <w:basedOn w:val="TableNormal"/>
    <w:uiPriority w:val="61"/>
    <w:rsid w:val="00AB083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AB083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Grid-Accent4">
    <w:name w:val="Light Grid Accent 4"/>
    <w:basedOn w:val="TableNormal"/>
    <w:uiPriority w:val="62"/>
    <w:rsid w:val="00AB083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AB083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paragraph" w:customStyle="1" w:styleId="font6">
    <w:name w:val="font6"/>
    <w:basedOn w:val="Normal"/>
    <w:uiPriority w:val="99"/>
    <w:rsid w:val="00AB0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69">
    <w:name w:val="xl69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uiPriority w:val="99"/>
    <w:rsid w:val="00AB0835"/>
    <w:pPr>
      <w:pBdr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7">
    <w:name w:val="xl77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8">
    <w:name w:val="xl78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9">
    <w:name w:val="xl79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00B0F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uiPriority w:val="99"/>
    <w:rsid w:val="00AB0835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uiPriority w:val="99"/>
    <w:rsid w:val="00AB0835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uiPriority w:val="99"/>
    <w:rsid w:val="00AB0835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uiPriority w:val="99"/>
    <w:rsid w:val="00AB0835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uiPriority w:val="99"/>
    <w:rsid w:val="00AB0835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uiPriority w:val="99"/>
    <w:rsid w:val="00AB0835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AB0835"/>
    <w:rPr>
      <w:b/>
      <w:bCs/>
    </w:rPr>
  </w:style>
  <w:style w:type="table" w:customStyle="1" w:styleId="LightGrid1">
    <w:name w:val="Light Grid1"/>
    <w:basedOn w:val="TableNormal"/>
    <w:uiPriority w:val="62"/>
    <w:rsid w:val="00AB083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B0835"/>
  </w:style>
  <w:style w:type="character" w:customStyle="1" w:styleId="street-address">
    <w:name w:val="street-address"/>
    <w:basedOn w:val="DefaultParagraphFont"/>
    <w:rsid w:val="00AB0835"/>
  </w:style>
  <w:style w:type="character" w:customStyle="1" w:styleId="locality">
    <w:name w:val="locality"/>
    <w:basedOn w:val="DefaultParagraphFont"/>
    <w:rsid w:val="00AB0835"/>
  </w:style>
  <w:style w:type="character" w:customStyle="1" w:styleId="postal-code">
    <w:name w:val="postal-code"/>
    <w:basedOn w:val="DefaultParagraphFont"/>
    <w:rsid w:val="00AB0835"/>
  </w:style>
  <w:style w:type="character" w:customStyle="1" w:styleId="currentchapterlink">
    <w:name w:val="currentchapterlink"/>
    <w:basedOn w:val="DefaultParagraphFont"/>
    <w:rsid w:val="00AB0835"/>
  </w:style>
  <w:style w:type="paragraph" w:customStyle="1" w:styleId="bulleted">
    <w:name w:val="bulleted"/>
    <w:basedOn w:val="Normal"/>
    <w:uiPriority w:val="99"/>
    <w:rsid w:val="00AB0835"/>
    <w:pPr>
      <w:spacing w:after="9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glossary-related1">
    <w:name w:val="glossary-related1"/>
    <w:basedOn w:val="DefaultParagraphFont"/>
    <w:rsid w:val="00AB0835"/>
    <w:rPr>
      <w:i/>
      <w:iCs/>
      <w:color w:val="008000"/>
    </w:rPr>
  </w:style>
  <w:style w:type="character" w:customStyle="1" w:styleId="z-TopofFormChar1">
    <w:name w:val="z-Top of Form Char1"/>
    <w:basedOn w:val="DefaultParagraphFont"/>
    <w:uiPriority w:val="99"/>
    <w:semiHidden/>
    <w:rsid w:val="00AB0835"/>
    <w:rPr>
      <w:rFonts w:ascii="Arial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uiPriority w:val="99"/>
    <w:semiHidden/>
    <w:rsid w:val="00AB0835"/>
    <w:rPr>
      <w:rFonts w:ascii="Arial" w:hAnsi="Arial" w:cs="Arial"/>
      <w:vanish/>
      <w:sz w:val="16"/>
      <w:szCs w:val="16"/>
    </w:rPr>
  </w:style>
  <w:style w:type="character" w:customStyle="1" w:styleId="FootnoteTextChar1">
    <w:name w:val="Footnote Text Char1"/>
    <w:basedOn w:val="DefaultParagraphFont"/>
    <w:uiPriority w:val="99"/>
    <w:semiHidden/>
    <w:rsid w:val="00AB0835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2437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437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437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437D"/>
    <w:rPr>
      <w:rFonts w:ascii="Calibri" w:hAnsi="Calibri"/>
      <w:noProof/>
    </w:rPr>
  </w:style>
  <w:style w:type="character" w:customStyle="1" w:styleId="glossary-related">
    <w:name w:val="glossary-related"/>
    <w:basedOn w:val="DefaultParagraphFont"/>
    <w:rsid w:val="00221BE7"/>
  </w:style>
  <w:style w:type="paragraph" w:customStyle="1" w:styleId="depth0">
    <w:name w:val="depth0"/>
    <w:basedOn w:val="Normal"/>
    <w:uiPriority w:val="99"/>
    <w:rsid w:val="00221B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1">
    <w:name w:val="Body Text Char1"/>
    <w:aliases w:val="NICE Body Char1,Epilepsy Char1,NICE Body1 Char1,NICE Body2 Char1,Epilepsy1 Char1,NICE Char1,NICE Body3 Char1,Epilepsy2 Char1,NICE Body11 Char1,NICE Body21 Char1,Epilepsy11 Char1,NICE1 Char1,NICE Body4 Char1,Epilepsy3 Char1,NICE2 Char1"/>
    <w:basedOn w:val="DefaultParagraphFont"/>
    <w:uiPriority w:val="99"/>
    <w:semiHidden/>
    <w:rsid w:val="00221BE7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3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A30CBA-BA56-4209-AE6F-9B730A510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</TotalTime>
  <Pages>1</Pages>
  <Words>1388</Words>
  <Characters>791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egan</dc:creator>
  <cp:lastModifiedBy>Sarah Donegan</cp:lastModifiedBy>
  <cp:revision>51</cp:revision>
  <cp:lastPrinted>2014-05-01T11:20:00Z</cp:lastPrinted>
  <dcterms:created xsi:type="dcterms:W3CDTF">2014-05-01T14:58:00Z</dcterms:created>
  <dcterms:modified xsi:type="dcterms:W3CDTF">2015-01-09T12:22:00Z</dcterms:modified>
</cp:coreProperties>
</file>